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60"/>
        <w:jc w:val="both"/>
        <w:rPr/>
      </w:pPr>
      <w:r>
        <w:rPr/>
        <w:t>Additional data file 2</w:t>
      </w:r>
    </w:p>
    <w:p>
      <w:pPr>
        <w:pStyle w:val="Heading2"/>
        <w:spacing w:lineRule="auto" w:line="360"/>
        <w:rPr/>
      </w:pPr>
      <w:r>
        <w:rPr>
          <w:i w:val="false"/>
          <w:sz w:val="24"/>
          <w:szCs w:val="24"/>
          <w:lang w:val="it-IT"/>
        </w:rPr>
        <w:t>S.2.1 Escherichia coli</w:t>
      </w:r>
      <w:r>
        <w:rPr/>
        <w:t xml:space="preserve"> Repressor footprint data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92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Repress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ootprint sequence (uppercase denotes the actual footprint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r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catttgactTATACTTGCCTGGGCAATATTATcccctgca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r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ctgcaactaATTACTTGCCAGGGCAACTAATGtgaaaagt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De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ccgtcatttTGTTACTCTGCTTACAtcacctgg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De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gcgcggcaaTCCCTTCTTTTTCACAcagcaagt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De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agccccctTTTGTGAAAATTTTATcatgcaccg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De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ctcgtcttGTGTTAGAATTCTAACatacggtt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De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aggaagctGTGGGTAAGGCAGATTgttttctg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De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tgttttctGCTTCCAGTGCCAGAAaatggcgc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De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cggagtagATGTTAGAATACTAACaaactcgc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lc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cgttgaatgAGTTTTTTTAAAGCTCGTAATTAATGgctaaaac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lc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tggcactgAATTATTTTACTCTGTGTAATAAATAaagggcgc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lc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agcctacaGATTATTTCGGAGCGCGAAAATATAGggagtatg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lc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agcctacaGATTATTTCGGAGCGCGAAAATATAGggagtatg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lc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tgtgacaaGGATATTTTACCTTTCGAAATTTCTGctaatcga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lc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cataaaatAATTTTTTCGATATCTAAAATAAATCgcgaaacg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lc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aaccagacTAATTATTTTGATGCGCGAAATTAATcgttacag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lc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ccttataaCCATTAATTACGAAGCGCAAAAAAAAtaatatttc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u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acgctattGCAAATGCAAATAGTTATCaataatat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u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taatattaTTGATAACTATTTGCATTTgcaatagcg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u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gtggcaatTCTATAATGATACGCATTAtctcaaga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u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gtggcaatTCTATAATGATACGCATTAtctcaaga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u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aatataatGAGAATTATTATCATTAAAagatgatt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u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cgcggcaaTATAATGAGAATTATTATCattaaaag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u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atgcttatCAAAATTATTATCACTTTCacgagcac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u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gtgataatGCTTATCAAAATTATTATCactttcac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u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gctccaagtGATAATGCTTATCAAAATTattatcac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u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aaatcgctCCAAGTGATAATGCTTATCaaaattat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u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tttgcattTACAAACAAAATTATTCGCacactaaa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u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gccttattGAATATGATTGCTATTTGCatttaaaa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u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ttttctacTGAAATGATTATGACTTCAatgaccct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u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ttgttatcGTTTGCATTATCGTTACGCcgcaatca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u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tgataattGTTATCGTTTGCATTATCGttacgccg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u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ataaaattTAACATTTGGATTGATAATtgttatcg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u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gcggatatAAAATTTAACATTTGGATTgataattg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u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tatccaggGTAATTTCGACCACTATTTgctatata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u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tatatagcAAATAGTGGTCGAAATTACcctggata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u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ctgttagcAACGGCAATCGGCCTCGTGgcagcgat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u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tagtaatgAGAACGACTATCAATTCGAcgtcgttt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u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gtgcgaatGAGAATGATTATTATTGTCtcgcgatc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u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ggacaagtGCGAATGAGAATGATTATTattgtctc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u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gaaaagtaCGGCATTGATAATCATTTTcaatatca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u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acggcattGATAATCATTTTCAATATCatttaatt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u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aattttatTTCCAATTGTAATGATAACcattctca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r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acaatcgAAATTGTACTAGTTTGATGGTATGATCgctattct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r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caattaatCATCGAACTAGTTAACTAGTACGCAAGttcacgta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r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ttgacaatTAATCATCGAACTAGTTAACTAGTACGcaagttca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r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tagtcgccGAATGTACTAGAGAACTAGTGCATTAGcttattt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r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ttttctgTCTTTTGTACTCGTGTACTGGTACAGTgcaatgca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r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tgatatgcTATCGTACTCTTTAGCGAGTACAACCGggggaggc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Pur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cacagccacGCAACCGTTTTCCTTGctctctttc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Pur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acaggttcGGAAAACGTTTGCGTTttttttgc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Pur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ttcgtgcAAAGGAAAACGTTTCCgcttatcc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Pur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tacgttggCTGCAAAAACTGGCCGcgcacgca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Pur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gtgtgtaaAGGCAAACGTTTACCTtgcgattt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Pur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agcgaaacGAGCAAACGTTTCCACtacaactg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Pur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aaagacacACGCAAACGTTTTCGTttatactg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Pur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gaaatcccTACGCAAACGTTTTCTttttctgt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Pur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gatatgatACGCAAACGTGTGCGTctgcagga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Pur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aaagcagtCTCGCAAACGTTTGCTttccctgt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Pur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aggggtagATGCAATCGGTTACGCtctgtata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Pur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aggaatttACGCAAACGATTACCTtcaggcta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Pur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gtagcctgAAGGTAATCGTTTGCGtaaattcc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Pur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cgagctggATGCAAACGATTTCAAggaatgaa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Pur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cgagctggATGCAAACGATTTCAAggaatgaa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Pur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atttccaCGCAAACGGTTTCGTCagcgcatc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Pur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ttcggtggTAAGTTCAGGCAAAAGagaacgat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Pur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tgaggatgTGGCAAACGTTTGCTTttctcttt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Pur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gcgagcgttGCGCAAACGTTTTCGTtacaatgcg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BetI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agcggttaTTGATTGGACGTTCAATATAAaatgtgtc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BetI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aagacacaTTTTATATTGAACGTCCAATCaataaccg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YiaJ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attgccttGTTAAAAAGTGATCGATATATTTGAAATCAAGTTTcgcatatt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lI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taaaaggtAAAACGTTTTATctgtcaca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lI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gtgacagaTAAAACGTTTTAcctttta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lI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gagaagatAAAACGTTTTATcaaatttt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lI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aatttgatAAAACGTTTTATcttctcgc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rg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gtcatcatTGTGAATTAATATGCAaataaagt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rg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caaataaaGTGAGTGAATATTCTCtggagggtg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rg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catataaaGTGAATTTTAATTCAAtaagtggcg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rg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ggttgcaaATGAATAATTACACATataaagtg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rg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ctgcgaaaaAACAGAATAAAAATACactaattt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rg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ttattcgaAATTAGTGTATTTTTAttctgtt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rg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tacactaaTTTCGAATAATCATGCaaagaggtg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rg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tgctaatcATGTGAATGAATATCCagttcac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rg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agatgattAAATGAAAACTCATTTattttgca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rg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ctcatttaTTTTGCATAAAAATTCagtgagag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rg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ggctgactGTTTGCATAAAAATTCatctgtat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rg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tcatctgtATGCACAATAATGTTGtatcaacc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rg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gcatatttTGTGGTTATAATTTCAcatttgtt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rg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tgccatttAGTGATTTTTTATGCAtattttgtg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rg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ccaacactTTTTGCAAAAAAATGCatttgact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rg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aggcaattAAATGAAAAGGAATTTattatcttc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rg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catgatagtATCAATATTCATGCAGtatttatg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rg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tttttattCATAAATACTGCATGAatattgat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rg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gcagtattTATGAATAAAAATACActaacgtt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rg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ttacgctcAACGTTAGTGTATTTTtattcata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rg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ccatataaaTTGAATTTTAATTCATtgaggcgt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rg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acttgcaaATGAATAATCATCCATataaattg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etJ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aaaatggaTAGAGGTGcaatggat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etJ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agacgtctGGATGCCTtaacatcc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etJ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taaggcatCCAGACGTctaaatca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etJ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attgatttAGACGTCTggatgcct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etJ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agatgatcCAGACGTTtacccagcc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etJ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gtgatcgaGTTAACATtgttaagt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etJ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ggcaaaatCTGGATGActattaca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etJ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tgaaattcCTGCATCTttattgac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etJ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acagcagcAAAGAAATttatcagt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etJ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caggatgaaTAAACATTgttcatgg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etJ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ccataagaAAGGTCAGgcacactgg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etJ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catcggagtGTAAACATcctgcta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etJ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atacgtcTGGATGTCtaaactag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etJ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ttagacatCCAGACGTataaaaac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etJ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cgtctggaTAGATGTGaatgctaa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etJ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gtaaacatCTGGACGGctaaaatc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etJ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caatacatcTGGACATCtaaacttc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etJ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cggcttttCCTTCATCtttacatc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etJ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catctttaCATCTGGAcgtctaaa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etJ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cgtctaaaCGGATAGAtgtgcaca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etJ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aatactgaAATGTCCGgcagacaag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etJ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cttcagctATCTGGATgtctaaacg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etJ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gtctaaacGTATAAGCgtatgtag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x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cagtaatgACTGTATAAAACCACAGCCAatcaaacg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x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ggttgacaTCCGTTTTTGTATCCAGTAActctaaaa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x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caattcaaGCTGAATAAATATACAGCACaggagatac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x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atcctgacGCCTGGCTTTCAGGGCAGCGttatttcg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x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atggtgatGAACTGTTTTTTTATCCAGTataatttg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x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gattacacTCCTGTTAATCCATACAGCAacagtactg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x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ggatgtacTGTACATCCATACAGTAACTcacagggg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x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ttattttaCCTGTATAAATAACCAGTATattcaacag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x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atctccagACCTGTTTAAATATCCAGTAttgaggca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x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gaagttatACTGTTTTTATATACAGTAGtctgttct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x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gaacagacTACTGTATATAAAAACAGTAtaacttcag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x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tgagtggcCACTGGTTATCTTTACCGTAttgggtca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x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agaaatatACTGTATAAAATCACAGTTAttatgagag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x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ctcataatAACTGTGATTTTATACAGTAtatttct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x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gcaactatACTGTATATAAAAACAGTATcaatggag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x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cagcctcttTACTGTATATAAAACCAGTTtatactgt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x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ccagtttaTACTGTACACAATAACAGTAatggtttt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x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acacttgaTACTGTATGAGCATACAGTAtaattgct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x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gatcgcggcAACTTTATGTACAGCCAGTGgaatggcgg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x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tttgaaatAAGCTGGCGTTGATGCCAGCggcaaacc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x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atactcacAACTGTATATAAATACAGTTacagattt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x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agaagtttACTGTATAAATAAACAGTAAtatttgga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x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atcagcaaATCTGTATATATACCCAGCTttttggcg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x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aaggcaggTCTGAATGAATACCCAGTATaattccag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x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atcgccttTTGCTGTATATACTCACAGCataactgt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x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actcacagCATAACTGTATATACACCCAgggggcgg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x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ggtcaattTGTGTCATAATTAACCGTTTgtgatcgc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x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acacaaatTGACCTGAATGAATATACAGtattggaa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x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gcattccaATACTGTATATTCATTCAGGtcaatttg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l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atccaaatAAGATCGATAACGATAATTAatttcatt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l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acattttcATGAATCGTATTGAACATTAtcatgactg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l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gtttaataAACTTCGATTTTTAGCAATTagtgctat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l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atttaaatATGTTCAAAGTGAAGAATGAattatgac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l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tcataattCATTCTTCACTTTGAACATAtttaaatc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l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agctgcgtCATGCGTGATATGCAGCATTttcgcaag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l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aacatgatTAAGGTCAAAAATGTTTGATatttacaa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l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aatgtgtgCGGCAATTCACATTTAATTTatgaatg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l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gatttacaAAATGTTCAAAATGACGCATgaaatcacg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l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cgtgatttCATGCGTCATTTTGAACATTttgtaaat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l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cacgtttcACTTTCGAATTATGAGCGAAtatgcgcg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l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cgcgcataTTCGCTCATAATTCGAAAGTgaaacgtg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l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tgagcgaaTATGCGCGAAATCAAACAATtcatgtt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l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aaacatgaATTGTTTGATTTCGCGCATAttcgctca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l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tatggctaAATGGTAAAAAACGAACTTCagagggat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l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atccctctGAAGTTCGTTTTTTACCATTtagccatag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l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cacgctaTTTGTTGGAGAACAAACATTtattttat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l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gctcataaATGTTCGTTATCGAACATATtagcaaag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l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ctttgctaaTATGTTCGATAACGAACATTtatgagc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l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tttcgttaAAGCTCATAAATGTTCGTTAtcgaacat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l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acgaacatTTATGAGCTTTAACGAAAGTgaatgagg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l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gatcaactGGTTTGCGTTTTGGCGCAAAttcagtgt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l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ccggaaatTAAGCGCGGATTCGAATATTctgactgt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l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agcgtgtcGCAGCGCGAATTTGAGCAAAtctaccca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l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cagctcccgCGCGGTCGTAATGGATCACGatgccaat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l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ttctcgttTTTGCTCGTTAACGATAAGTttacagca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l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acacatttTAAGTTCGATATTTCTCGTTtttgctcg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l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gctcatttTATGACGAGGCACACACATTttaagttc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l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tggaataaATGGCGCGATAACGCTCATTttatgacg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Bir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tcataatcGACTTGTAAACCAAATTGAAAAGATTTAGGTTTACAAGTCtacaccga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Bir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ttcggtgtAGACTTGTAAACCTAAATCTTTTCAATTTGGTTTACAAGTcgattatg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ct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cacaacacAATTGGCAGTGCCACTTttacacaa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acI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atccgacgGGTTGTTACTCGCTCACATTtaatgttg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acI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gttgtgtgGAATTGTGAGCGGATAACAAtttcacac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acI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tggaaagcGGGCAGTGAGCGCAACGCAAttaatgtg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v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taaattaaCACATATTTAATTAACTAATAGGTATTGCtatgtcaa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v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ataatggCTCAGATTAAAAAAACTAATAGGTTACATagtgtgat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v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ctcaacggACAATTTATAATGGCTCAGATTAAAAAAActaatagg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v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taaccatAAGCTAATGTGATGATCAATTTTACCTTAtggttaac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v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ttgcattTTTTAACCATAAGCTAATGTGATGATCAAttttacct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v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cacctccgtTTTCGCATTATATTTTCTAATGCCATTATtttttga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v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agattttcCTCATTTGAAATAAACTAATTTCACCTCCgttttcgc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nt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atccacaaTTGTTACGCGTAACAAatcgaatc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nt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atggttaTTTTACCGGTAACATGatcttgcg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nt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aacgccagATGTTACCCGTATCATtcacatggg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nt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cagaaaattGACGTTACCCATAACAaatgaaag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l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tgactttcCTGTGTAAACGTTACCAattgttta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l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atgagagtTCTGGTTACCGGTGGTAgcggttac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l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atgagagtTCTGGTTACCGGTGGTAgcggttac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l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taaattctTGTGTAAACGATTCCACtaatttat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l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taaattctTGTGTAAACGATTCCACtaatttat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l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ataaatgtTAGTGTAAGCGATTACActgatgtg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cl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gttgctctCCTGTGGGCTTAAAAAGGAAATTATAGACTACGTgagaaaca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cl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taaccaatAAATGGTATTTAAAATGCAAATTATCAGGCGTACcctgaaacg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cl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tcaagtatTTTTAATTAAAATGGAAATTGTTTTTGATTTTGCattttaaa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lS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ttttaatcATGGCAACTGTTTCCAtgcgcgac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lS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gctaatgcCTGGCAACGGTTTCGTatcgtcac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lS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ataacacgCTGGCAACGGTTACCTttaaaatc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lS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gcgtctctGTGGCAACGGTTTCCCgggtgctc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lS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caaaacggCTGTAACCGTTTCCATtgctgtga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lS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tgaaaattCTGTAACCGTTTTCACgcgctatc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lS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tcgaaaaaCGGCAACGGTTTGCCAccatcctg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r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catttgactTATACTTGCCTGGGCAATATTATcccctgcaac</w:t>
            </w:r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Heading2"/>
        <w:spacing w:lineRule="auto" w:line="360"/>
        <w:rPr/>
      </w:pPr>
      <w:r>
        <w:rPr>
          <w:i w:val="false"/>
          <w:sz w:val="24"/>
          <w:szCs w:val="24"/>
          <w:lang w:val="it-IT"/>
        </w:rPr>
        <w:t>S.2.2 Escherichia coli Activator</w:t>
      </w:r>
      <w:r>
        <w:rPr/>
        <w:t xml:space="preserve"> footprint data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92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tivat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ootprint sequence (uppercase denotes the actual footprint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RhaS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ctggatgcCGTCAGTAACGAAGAGCtttccgcc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RhaS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gaaggtagTAGCAACCGGGCAAAGAttgaccag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RhaS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ttttccccAGGCAACTGGGGAAAGAccaaaccgg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RhaS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ttatccggTGGCAACCAGCAAAAAAtcctcatt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RhaS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acacaataCGGCCAACAGAGAAAGAtacctgtg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RhaS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catcggcgTCAGTGGCGCGAAGGTAaacatcgg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RhaS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catctatgAAGCAACCAGGGGAAGAactgcagg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RhaS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ttttcctgTCAGTAACGAGAAGGTCgcgaattc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RhaS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cattttcctGTCAGTAACGAGAAGGTcgcgaatt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RhaS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tgggccatTGGCAACCAGGGAAAGAtgaacgtg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RhaS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tcacgttcATCTTTCCCTGGTTGCCaatggccc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RhaS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cgtgattgcCAGTAAATCGACAACGGcggcaacag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RcsB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gtggcctgATGAATTGAAGATTCATCTGGTTGAatatgtgc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RcsB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gatattatTAGTGAATTGCCATTAATATAATTCcgtaacg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RcsB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aaaaccatATTGAATGACACTTAATATAATTCTtaaaaata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lT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atcaccggAGACGGGAGGattttttc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lT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atcaaaaaTCGCTCACCCtttttcac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lT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tggctggaTGATGAAGGTcgcgatcag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lT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acattacaTCGCTCACCCtggctgacg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lT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tcccccgcAGGATGAGGAaggtcaac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lT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gctcatccCCGCAACTCCtccctgcc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lT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gcgcgagATCGCTCACCcttgcttc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lT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tgcttctcATCCTGTGGActtaccgc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lT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taccgctcAGGGATGAGTtttgtttg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lT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taccgctcAGGGATGAGTtttgtttg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lT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cccgtataATCCTCCACCcggcgcgc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lT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ggggcgtaGGGGCAAGGAggatggaa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lT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ttccatccTCCTTGCCCCtacgcccc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lT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atgggggAGGAGGCGGGaggatgag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lT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ctcatcctCCCGCCTCCTcccccata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lT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ggcttaaaTCCTCCACCCcctggct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lT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gccaggggGTGGAGGATTtaagccat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lT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aagtggcaTCCTCCCGCAtcctctct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Xa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tgcgtgagAAAAGTGTATTGGtaagagccg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Xap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aattaataTCGCCAATACAGTttttaccg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ecI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tctcgttcGACTCATagctgaac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Kdp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catttttatACTTTTTTTACAccccgccc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Kdp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catttttatACTTTTTTTACAccccgccc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Kdp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gttttttatTCTTTTTATTCAcccacatc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dc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atgttatcGCCATAAAATATGGTtatccccg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Xyl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caatagcaGTGTGAAATAACATAAttgagcaa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Xyl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cgcacactTGTGAATTATCTCAATagcagtgt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Xyl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taaatcaaGAAATAAACCAAAAATcgtaatcg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Xyl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aaatcgtaATCGAAAGATAAAAATctgtaattg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i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atctgactTTCAATATTGGTGATCCATAAAACAATATTGAAAATTTCTTTTTGctacgccg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i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acggcgtaGCAAAAAGAAATTTTCAATATTGTTTTATGGATCACCAATATTGAaagtcaga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i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ctacgccgTGTTTTCAATATTGGTGAGGAACTTAACAATATTGAAAGTTGGATttatctgcg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i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cgcagataAATCCAACTTTCAATATTGTTAAGTTCCTCACCAATATTGAAAACacggcgta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b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gttagaacGGAGTAATTGCATATTTAATCTTTCCTTAGCCGTTTTTTTGCTAAgaataaaa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Uhp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ccaggttTTGCCTGGACGCTATCTCAGGCCTgatttgct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Uhp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cttcatatCCGGCAAAACTAAGAAATTTTCCAGGTTTTGCCTGGACgctatctc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Uhp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tatccggcAAAACTAAGAAATTTTCCAGGTTTtgcctgga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hl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tttcccctGCGACACGGGTGTCGAatccatt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hl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tgtcatttTTGACGAAAACATGCCGATGAAATGTCATTTTCGACACTCatcgacac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hl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cctgcggtgAATAATGTCGATGATGTCGAAATGACACGTCGACACGGCGacgaaatt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Fhl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gtcacgcgGTATTTCGTTTCGTCACGTCAAAACTGACGACAGCCTGTTtttcgtca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ci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ttagcattTAACAATAACCGAatagaaaa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ci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atatattgACCACAACTGATAcatcagat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ci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aaagattaATAAGCCATCTATatcaattt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ci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ggtcattaAATTTTCCAATATgcggcgta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tacaggttTTACCCCGATCGGGGTATGcatctttg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r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cgcttcttGTTTGGTTTTTCGTGCCAtatgttcg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r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catcgggcTATTTAACCGTTAGTGCCTCCtttctctcc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r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cgccgcggcAAAAGCAGAAACTGTAAAACGcagcagta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r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cttgaaccGATTTAGCAAAACGTGGCATCggtcaatt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r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tttcccgtAATCGCACGGGTGGATAAGCGtttacag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r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caaagcgtCATCGCATAAACCACTACATCttgctcctg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r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cattaataCGACACGTTTCATTAAGAttttcctc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r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acgaaaagTACGGCATTGATAATCATTTTcaatatca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Mar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ctctgattgATTTGATCGATTGAGCCTTCCagtccttcg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dc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aaccacatAACGAATGATGTtatcgcca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sp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tatatcagGCATTggatgtga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sp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tctactccGTAATtggcaaga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sp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ttcggcaTTCATtggcactt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Rha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attcacgcTGTATCTTGAAAAATCGACGttttttacg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Rha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aaatcgacGTTTTTTACGTGGTTTTCCGtcgaaaa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Rha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ggttttccGTCGAAAATTTAAGGTAAGAacctgacc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RhaS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ctggatgcCGTCAGTAACGAAGAGCtttccgccat</w:t>
            </w:r>
          </w:p>
        </w:tc>
      </w:tr>
    </w:tbl>
    <w:p>
      <w:pPr>
        <w:pStyle w:val="Normal"/>
        <w:rPr>
          <w:rFonts w:ascii="Arial" w:hAnsi="Arial" w:cs="Arial"/>
          <w:lang w:val="it-IT"/>
        </w:rPr>
      </w:pPr>
      <w:r>
        <w:rPr>
          <w:rFonts w:cs="Arial" w:ascii="Arial" w:hAnsi="Arial"/>
          <w:lang w:val="it-IT"/>
        </w:rPr>
      </w:r>
    </w:p>
    <w:p>
      <w:pPr>
        <w:pStyle w:val="Heading2"/>
        <w:spacing w:lineRule="auto" w:line="360"/>
        <w:rPr/>
      </w:pPr>
      <w:r>
        <w:rPr>
          <w:i w:val="false"/>
          <w:sz w:val="24"/>
          <w:szCs w:val="24"/>
          <w:lang w:val="it-IT"/>
        </w:rPr>
        <w:t>S.2.3 Escherichia coli Dual regulator</w:t>
      </w:r>
      <w:r>
        <w:rPr/>
        <w:t xml:space="preserve"> footprint data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92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  <w:lang w:val="it-IT"/>
              </w:rPr>
            </w:pPr>
            <w:r>
              <w:rPr>
                <w:rFonts w:cs="Georgia" w:ascii="Georgia" w:hAnsi="Georgia"/>
                <w:sz w:val="20"/>
                <w:szCs w:val="20"/>
                <w:lang w:val="it-IT"/>
              </w:rPr>
              <w:t>Dual regulat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  <w:lang w:val="it-IT"/>
              </w:rPr>
            </w:pPr>
            <w:r>
              <w:rPr>
                <w:rFonts w:cs="Georgia" w:ascii="Georgia" w:hAnsi="Georgia"/>
                <w:sz w:val="20"/>
                <w:szCs w:val="20"/>
                <w:lang w:val="it-IT"/>
              </w:rPr>
              <w:t>Footprint sequence (uppercase denotes the actual footprint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  <w:lang w:val="it-IT"/>
              </w:rPr>
            </w:pPr>
            <w:r>
              <w:rPr>
                <w:rFonts w:cs="Georgia" w:ascii="Georgia" w:hAnsi="Georgia"/>
                <w:sz w:val="20"/>
                <w:szCs w:val="20"/>
                <w:lang w:val="it-IT"/>
              </w:rPr>
              <w:t>Cyt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eorgia" w:ascii="Georgia" w:hAnsi="Georgia"/>
                <w:sz w:val="20"/>
                <w:szCs w:val="20"/>
                <w:lang w:val="it-IT"/>
              </w:rPr>
              <w:t>aacgcaatcgATTACGTAAATGATAGAACTGTGAAACGAAACA</w:t>
            </w:r>
            <w:r>
              <w:rPr>
                <w:rFonts w:cs="Georgia" w:ascii="Georgia" w:hAnsi="Georgia"/>
                <w:sz w:val="20"/>
                <w:szCs w:val="20"/>
              </w:rPr>
              <w:t>TATTTTTgtgagcaa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yt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gtgaacgcAATCGATTACGTAAATGATAGAACTGTGAAACGAAACATAtttttgtg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yt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gtcgcgcaTTTTTGATGTATGTTTCACGCGTTGCATAATTAATGAGATtcagatca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yt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ccacatcacAATTTCGTTTTGCAAATTGGGAATGTTTGCAATTATTTGCcacaggta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yt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ctgtttaaaTGTTTTATTGCAATCGGTTGCTAAATTGCATTTTAAGAGGtgattttg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yt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ctgtttaaaTGTTTTATTGCAATCGGTTGCTAAATTGCATTTTAAGAGGtgattttg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yt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ctgtttaaaTGTTTTATTGCAATCGGTTGCTAAATTGCATTTTAAGAGGtgattttg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yt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gtcacattTTGTGCGTAATTTATTCACAAGCTTGCATTGAACTTGTGGataaaatc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yt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gtcacattTTGTGCGTAATTTATTCACAAGCTTGCATTGAACTTGTGGataaaatc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yt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gtcacattTTGTGCGTAATTTATTCACAAGCTTGCATTGAACTTGTGGataaaatc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yt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cacttttgGTGGGTAAATTTATGCAACGCATTTGCGTCATGGTGATGAgtatcacg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yt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caatattcATCACACTTTTCATGAAAATTCTGTAACCGTTTTCACGCGctatctgc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yt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gcattcattTGAAAGTGAATTATTTGAACCAGATCGCATTACAGTGATGcaaacttg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yt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gaaccagaTCGCATTACAGTGATGCAAACTTGTAAGTAGATTTCCTTAattgtgatg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ttaatttaTTGATTATAAAGGgctttaa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ataccagtAAAACTATTCATTcgcggaat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attccgcgAATGAATAGTTTTactggtat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cataaaacACTATCAATAAGTtggagtca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cataaaacACTATCAATAAGTtggagtca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ccatcataCACTAAATCAGTAagttggca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aaattggcTAATAGATTTATTtttattca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aatttttAATCATCTAATTTgacaatca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gccgcatCTCGAAAAATCAAggagttgc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cgctaaatAATCACTGTGTTGagtgcaca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tatctaacTCATTGAATCTTTattagttt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ctctttgatTTTCAAATTATTCgatgtata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ttatttgGATAATCAAATATttactccg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gttgaaggtTACCTGCGTGCTTctgaagca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gtgcttctgAAGCATCCCGTGAccgcgttg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aaccgcgcAATCAGCCTGTCTgttcgtgc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caatcgcaACTGTTAACAAACaggaagat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aaggcgagTAATTCTCTGACTcttcggga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cgtcctgtAATCAAGCACTAAgggcggct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ctttttgaAACCAAATCTTTAtctttgta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tctttttGAAACCAAATCTTtatctttg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ggtgttcacAAAGTTCCTTAAAttttact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aggaaatcATATAAATAGATTaaaattgc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tataaggaAATCATATAAATAgattaaaa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tcatacacTAAATCAGTAAGTtggcagca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tttcagcaACAAAACTTGATTaacatcaa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caatgcacCATTCATGTTATTctcaatag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cattgctgTAACCTGTTGTTAattaagag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aatttacaGTCTGTTATGTGGtggctgtt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cagatcttTATAAATCAAAAAgataaaaa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gatctgtaTAGCAACTGCGGAaaacatta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taatgtttTCCGCAGTTGCTAtacagatc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taaaacttTACCCTGTTGTTAcggcaacag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agcctcgcCATAAGCCTGATCctgcaaga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ttggcgtaAATCAGGTAGTTGgcgtaaac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ggatatttTATCCGAATGTAAgaaagttg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ggcttatcTAACACGCTGATAaacaagag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cataaaacACTATCAATAAGTtggagtca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tgcatgacAAAGTCATCGGGCattatctg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cccaatacGTAATCAACGACTtgcaatat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tgttttatCAAGCGTCTGATTacccgcta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gtgatgccTAATAAATCTATTgccggatg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aataagttATTGATTTTAACCttgaatta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aataagttATTGATTTTAACCttgaatta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gttaaagtTGACAAAAGGTTAtagaaagg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aaacttttGTTAAAGTTGACAaaaggtta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aatgtgaaGAAACTTTTGTTAaagttgac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tcaactatTGAAATGAAAAGTaaaacaat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aaagcacaTTCGAAAAAGCGAtaagttat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ccaactttTAATTTATTGTTAttaaagag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ctctttaaTAACAATAAATTAaaagttgg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aaacacaAATCTAATTCCTTgatttaaa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tttaacttGTTGATATTTAAAggtattta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tctaataTGATGATTTTTATgagtaatt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ctaatatGATGATTTTTATGagtaatta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ctaatatgATGATTTTTATGAgtaattat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agaaaattTATACAAATCAGCaatatacc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ttaagctgCTGTTTAATATGCtttgtaac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catatcaaCAGAATCAATAATgtttcgcc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gggcgtttTCATCTCGTTGATtccctttg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gcctacgaAAATTCTGCAATGtattgaa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tctgattgATGAATTTCAAAAgacataaa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atgtcttTTGAAATTCATCAatcagatt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agccaacaAACAATGCTTTATgaatcctcc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ggaagggaACAACATTCATACtgaaattg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aagggaacAACATTCATACTGaaattgaa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ttttatttTTAAAAAACAACAatttatat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tatttttAAAAAACAACAATttatattg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atttttaAAAAACAACAATTtatattga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ttttcctgCAAAACCATACCCttacgaaa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ccttacgaaAAGTACGGCATTGataatca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atcattttCAATATCATTTAAttaactat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aactataaTGAACCAACTGCTtacgcggc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cgttaagcgATTCAGCACCTTAcctcaggc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catattgtTATCAACAAGTTAtcaagta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tcatacacTAAATCAGTAAGTtggcagca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tatatttaTTTCTCGCCGCGGgagtcggc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aacgaaaaATTAAAAAGAGAAgaggtttg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IHF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caatttcccTTCCTTATTAGCCgcttacgg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atgacataAGCAGGATTTAGCTCACACttatcgacg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gaaacaaaaATGTGATACCAATCACAGAatacagct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tttcaataTTGGTGATCCATAAAACAAtattgaaa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tttcaataTTGGTGAGGAACTTAACAAtattgaaag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cattgattATTTGCACGGCGTCACACTttgctatgc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agcaaagtGTGACGCCGTGCAAATAATcaatgtgg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gttgctttTTTGTAAACAGATTAACACctcgtcaa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agctcgaaTTGTGATGACGATCACACAtgttaaaac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ttttaacaTGTGTGATCGTCATCACAAttcgagc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gcaattaaTGTGAGTTAGCTCACTCATtaggcaccc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ctcattgtTCTGCATATTAATTGACATttctatag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tggtagccGTTCTGGTGGTTGTGATGGtggtatga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aaactggaAAGTACGTTTGCAGTGAAAtaactatt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atgatagaACTGTGAAACGAAACATATttttgtga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tgtgtgtaAACGTGAACGCAATCGATTacgtaaat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tgcaacaTATGTGACCTGGCAGCCAAatccaagt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catcacccaGTTGTCACTCTAATGATAAttatttgt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actgcaaaATAGTGACCTCGCGCAAAAtgcactaa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aaacttacATCTTGAAATAATCACATTgattagat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gataaaaaTAGAGATCTACTTCACAAAtcaaacga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gataaaaaTAGAGATCTACTTCACAAAtcaaacga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gtttaagcTGTGTGACGAAGTAACCACtcttaaca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caaaaaatCAGGTCGGATTGACGCCTGtctgcgca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aaaccagaAAACTTATTTTATCATTCAaaaaatcag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tttggtgaCAAAACTCACAAAAGACACgcgtttaa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caaaactcACAAAAGACACGCGTTTAAtttgcgat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tacgaattAAATTTTCACACACTCTGTagcagatg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aatcaaaaAGTAATCTGCTTTATGCCTgatgcgac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ccgttgtaAATGTAAGCTGTGCCACGTttttatta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ccgttgtaAATGTAAGCTGTGCCACGTttttatta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tatgtaacAGTGTGGAAGTATTGACCAattcattcg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ttcacctaAGATTAACTTATGTAACAGtgtggaag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tcaacaaaGTTGTTACAAACATTACCAggaaaagc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taaatgttGTTATCGTGACCTGGATCActgttcag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atcctgaaCAGTGATCCAGGTCACGATaacaaca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tgttatcgTGACCTGGATCACTGTTCAggataaaac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tgggcagcTTCTTCGTCAAATTTATCAtgtggggc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cagcttctTCGTCAAATTTATCATGTGgggcatcc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ttccactaATTTATTCCATGTCACACTtttcgcat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ttccactaATTTATTCCATGTCACACTtttcgcat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caggcgagATATGATCTATATCAATTTctcatcta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tgcctgacGGAGTTCACACTTGTAAGTtttcaact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gcaaccgcAAAAAATGTGAGAGAGTGCaacctgat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cctgatgaAAAATAGTGTCGCTGAGCActaaaatt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tttaatgtAAATGGTGTGTTAAATCGAttgtgaat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gaagttgaAACGTGATAGCCGTCAAACaaattggc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caaccgttAAATTGATCCCTTTTTAACaaggaatt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taaacattGTTTGATATTTATCATATTaatagaaa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gtcagggaGATGTGAGCCAGCTCACCAtaaaaaagc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gtcagggaGATGTGAGCCAGCTCACCAtaaaaaagc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gtcagggaGATGTGAGCCAGCTCACCAtaaaaaagc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atcaagatGTGATTAGATTATTATTCTtttactgt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atcaagatGTGATTAGATTATTATTCTtttactgt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atcaagatGTGATTAGATTATTATTCTtttactgt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gtgggttaTGTGCGGGCGTGATCACAAttacaacc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ctgttgtaAACTGTGAGCCAAAGCGTTgtttaacc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ctgttgtaaACTGTGAGCCAAAGCGTTGtttaacca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cttttatcaATTTGGGTTGTTATCAAATcgttacgc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aaaaatagGGTGCGAAATCCGTCACAGttcaaaca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tgtttgaaCTGTGACGGATTTCGCACCctattttt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acacttgtTTTTATGAAGCCCTTCACAgaattgtc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ataattatTTTGTGAAGGCTATTAGCCtacacctg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cccgaaaaATGTGCTGTTAATCACATGcctaagta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gcccgaaaAATGTGCTGTTAATCACATgcctaagt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tatcgttgCGTAATGTGATTTATGCCTcactaaaa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caaattttaGTGAGGCATAAATCACATTacgcaacg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cgttgcgtAATGTGATTTATGCCTCACtaaaattt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gggtcattTTTTTCTTGCTTACCGTCAcattcttg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aaacgaatGTGACAAGGATATTTTACCtttcgaaa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aagttaaaTTACGGATCTTCATCACATaaaataa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agtgttttGTGTGATCTGCATCACGCAttattgaa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ttctgcgaTGTGATATTGCTCTCCTATggagaatt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ggctaaaaTTTGCGATGCGTCGCGCATttttgatg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ctaaaattTGCGATGCGTCGCGCATTTttgatgta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ataattaaTGAGATTCAGATCACATATaaagccac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gctttcaatCTGTGAGTGATTTCACAGTatcttaac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ttccattgCTGTGACTCGATTCACGAAgtcctgta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tttaataaTGTGTGCGGCAATTCACATttaattta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tgttcaaaATGACGCATGAAATCACGTttcacttt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cgaaagtgAAACGTGATTTCATGCGTCattttgaa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tcgcgctcCTGTTACAGCACGTAACATagtttgta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gatgagctAAAGTGAACCATATCTCAAttcacctt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caccttcatTTTTAGATGTAAATCACTCcattgatg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atagcagaAATGTATGACAGATCACTAtttttgaa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gtcattatAGTGTGTGTCAGATCTCGTtttcctta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ggtgctttTTTGTGGCCTGCTTCAAACtttcgccc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gtgcttttTTGTGGCCTGCTTCAAACTttcgcccc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gaatcgatTTTATGATTTGGTTCAATTcttccttt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gaatcgatTTTATGATTTGGTTCAATTcttccttt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atacctcaCTTCTCGTGATCAAGATCAcattctcg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aaggtaacATGTGAGCGAGATCAAATTctaaatca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tgatttagAATTTGATCTCGCTCACATgttacctt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acaagccaACTGCGACCACGGTCACAGcgcctgta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agcaaggaGTTGTGATCAAGCCTGCACaaaattcc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actgtgatTAGTTGAACCAGGTCACAAaatataag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caacttaatTTGAAAATTGGAATATCCAtcacataa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cccgttaaaAAAATTCTCTTCATTAAATttggtgac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caaccataAATGTGACGGCAATCGATTtaagcgtg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ggataaaaGTGTGATGTGAGTCAGATAaatgtctt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tcttcgttTTGTTACCTGCCTCTAACTttgtagat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ggggcaaaAATGTTATCCACATCACAAtttcgttt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tttgcaatTATTTGCCACAGGTAACAAaaaaccag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gcaattaTTTGCCACAGGTAACAAAAaaccagtc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ccgcatcacGATGTGAGGAAATTAACATgaatctta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cactaaaaAGTGTGATCGGGGACAATAtatttacg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aagttaatTTGTGAGTGGTCGCACATAtcctgttc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tcaaaatgTTTAAATTAACTTATGTAAcagtcacg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acgctaaaCTTGCGTGACTACACATTCttgagatg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aatgcaatTCTTTGATCCATCTCAGAGgattggtc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cgacacgcTGCGTGACGAAGTTGCCAAatttgtcg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gcgcaacggAAGGCGACCTGGGTCATGCtgaagcga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ctcgcttcAGCATGACCCAGGTCGCCTtccgttgc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actgcatgTATGCAAAGGACGTCACATtaccgtgc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tgcacggtAATGTGACGTCCTTTGCATacatgcag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attttaagAGGTGATTTTGATCACGGAataaaaag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attttaagAGGTGATTTTGATCACGGAataaaaag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attttaagAGGTGATTTTGATCACGGAataaaaag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aggtgattTTGTGATCTGTTTAAATGTtttattgc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aggtgattTTGTGATCTGTTTAAATGTtttattgc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aggtgattTTGTGATCTGTTTAAATGTtttattgc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tttcattcAGGAATGCGATTCCACTCAcaatattcc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atagcaacCGTTTCGTGACAGGAATCAcggagtt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acattgggTATAACGTGATCATATCAAcagaatca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acattgggTATAACGTGATCATATCAAcagaatca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acattgggTATAACGTGATCATATCAAcagaatca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acattgggTATAACGTGATCATATCAAcagaatca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cccgcgataATATGACCAACCTCTCATAatttaaa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ctagctttAAGTGGTTGAGATCACATTtccttgct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gatttggaATTGTGACACAGTGCAAATtcagacac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acattttaGAGTGATATGTATAACATTatggcgtt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acattttaGAGTGATATGTATAACATTatggcgtt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acgccataATGTTATACATATCACTCTaaaatgt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gtcaccgccTTGTCATCTTTCTGACACCttactatc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cattgaacTTGTGGATAAAATCACGGTctgataaa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cattgaacTTGTGGATAAAATCACGGTctgataaa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cattgaacTTGTGGATAAAATCACGGTctgataaa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aagcttgcATTGAACTTGTGGATAAAAtcacggtc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cccggtatTTCATCTCTATGTCACATTttgtgcgt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cccggtatTTCATCTCTATGTCACATTttgtgcgt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cccggtatTTCATCTCTATGTCACATTttgtgcgt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gctggtttGTGCGAGCCAGCTCAAACTttttaacc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tttttcacAAATTTGAGAGTTGAATCTcaaatcat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cacaaatTTGAGAGTTGAATCTCAAAtcatatca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ctgtcgagaTCGTGAACTACGGCACACTttgcgctac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tagcgcaaAGTGTGCCGTAGTTCACGAtctcgaca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aggaagccTGGGATGAAAGTGACATTTgagcagtt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ccgtaaatTCGTGATAGCTGTCGTAAAgctgttac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gaaggcataACATGCTGTAGATCACATCaggtgaac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gaaaatatCTTGTGATTCAGATCACAAagattcaa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caaaacaaaAATGTGACACTACTCACATttaaatgc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acaagcgtTTTGTGATGAACGTCACGTcaattacc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ccctatattTATGTGATTGATATCACACaaaaggccg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cgcgcgaaGCGTGATGCATCTCACCTTttcacttc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cagtacaaAACGTGATCAACCCCTCAAttttccct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cagtacaaAACGTGATCAACCCCTCAAttttccct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ctccccgaACGATTGTGATTCGATTCAcatttaaa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tccccgaaCGATTGTGATTCGATTCACatttaaac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gttaataaCTGCGAGCATGGTCATATTtttatcaa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gtaaaacgTTTCGAGGTTGATCACATTtccgtaacg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ttctgttaAATGTGTTTTGCTCATAGTgtggtaga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aaggtgttAAATTGATCACGTTTTAGAccattttt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gggtgattTATGTGATTTGCATCACTTttggtggg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tttgcgtcATGGTGATGAGTATCACGAaaaaatgt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tgtcacgtTTTGTGATGGCTATTAGAAattcctat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agagtcccTTTGTGATCGCTTTCACGGagcataaa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tcagcaaaTTGTGAACATCATCACGTTcatctttcc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attgtggtGATGTGATGCTCACCGCATttcctgaa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tgcccgagATGTGAAGCAAATCACCCActtaatgc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cacattttAAGTTCGATATTTCTCGTTtttgctcg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cgctcattTTATGACGAGGCACACACAttttaagt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atcgaaaaATTCAATATTCATCACACTtttcatga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atcgaaaaATTCAATATTCATCACACTtttcatga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gaactggaACTGTAAAAGGAAACATCAtggaactg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gtaaccgtCAATTTGCGACGCGTCTCAcaagacgc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gaccagaaAACGTGATTTAACGCCTGAtttgtcgt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atacacaaAAAATATAGATCTCCGTCAcatttttg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aaaatataGATCTCCGTCACATTTTTGcgttatac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cgtcgcttTGTGTGATCTCTGTTACAGaattggcgg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cgccaattCTGTAACAGAGATCACACAaagcgacgg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gcgattttATGTGCGCATCTCCACATTaccgccaa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ttggcggtAATGTGGAGATGCGCACATaaaatcgc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gccacgattTTTGCAAGCAACATCACGAaattcctt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aaggaattTCGTGATGTTGCTTGCAAAaatcgtgg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gaaatccaTGTGTGAAGTTGATCACAAatttaaac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gtgaaaacCGTGCTCCCACTCGCAGTCatcctccc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caatattcaCTGTGAGGTATTTGCTAAAgccggtaa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cccaaagcGGTGATCTATTTCACAAATtaataatt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cgatcgcccATCGTGCTCGCTTTCACGCgctctacc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atgcgccaACTGTGATAGTGTCATCATtttcaaag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gttgcgctCAGGTGAATCGCGCCAGCAaattacgg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gcagccaaCCAAAAATGTCATCTGCCAtggggctt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cctgaacGATAAATTGTGATCTTCGCtgcgtttcg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accattgtTGCGATGAATGTCACATCCtctgatca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gtgaaattCTTGTGATGTGGTTAACCAatttcaga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ggtttcaaaATTGTGATCTATATTTAACaaagtgat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aacaaagtGATGACATTTCTGACGGCGttaaatac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aagtgaatTATTTGAACCAGATCGCATtacagtga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R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atttccttAATTGTGATGTGTATCGAAgtgtgttg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yn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attgatatGTCGAGAGAGCATTCGCAACCTATAAGTAAATCCAATGGAACTCATCATAAATGAGACTTttacctta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yn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cgccgattGTCATAAGGTAAAAGTCTCATTTATGATGAGTTCCATTGGATTTACTTATAGGTTGCGAAtgctctct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yn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gcattcgcAACCTATAAGTAAATCCAATGGAACTCATCATAAATGAGACTTTTACCTTATGACAATCGgcgagtag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yn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aatgagagGCAGACTACTCGCCGATTGTCATAAGGTAAAAGTCTCATTTATGATGAGTTCCATTGGATttacttat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yn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caatattgTCATTTTTTCTTCCTCTAATTATATGTAAATCCTATGGATTTTGAATTTAGGGAAGGCGGcaagttta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aggcgacgTGATGGATCACATTTATCGccaggcca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attcatggTAATGCCACCCAGACCAGCattcctgg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ataccgaaCAATAATTACTCCTCACTTacacgtaa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cctcacttaCACGTAATACTACTTTCGAgtgaaaat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tttcgagtGAAAATCTACCTATCTCTTtgattttc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gatatgatCTATATCAATTTCTCATCTataatgc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cgtatttgcATAAAAACCATGCGAGTTAcgggccta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taattaaCTGTTTTAGCGGAGGATGCggaaaaaa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taattataAGGTTAAATATCGGTAATTtgtattta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gtgcaaaAGTTTCACTACGCTTTATTaacaatac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tacgctttATTAACAATACTTTCTGGCgacgtgcgc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tacccggaAAGAGTTACTCCTTATTTGccgtgtgg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atgaagtCACTGTACTCACTATGGGTaatgataa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aatatgttACCCATGGGGAATACTCCTtaataccc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aatactccTTAATACCCATCTGCATAAaaatctta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tccttaatACCCATCTGCATAAAAATCttaatag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tggctgttAATTATCCTAAAGGGGTATcttaggaa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atcctaaaGGGGTATCTTAGGAATTTActttatt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ggtatcttAGGAATTTACTTTATTTTTcatcccca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aggaatttACTTTATTTTTCATCCCCAtcactctt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tttttcatCCCCATCACTCTTGATCGTtatcaattc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cgtaatcaGTACCCAGAAGTGAGTAATcttgctta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atttttcaCCTCCTAACTACTTAAAATtgctatca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ctggcctgTCAGGCAGTGGTGCGTTTTtctaccgc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agtggtgcGTTTTTCTACCGCTATTGAggtaggtc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tgcgttttTCTACCGCTATTGAGGTAGgtcaattt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tgcgttttTCTACCGCTATTGAGGTAGgtcaattt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tcaatttgCGAAGGCGGATTATTTTGTggcaaaca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tacaggttTTACCCCGATCGGGGTATGcatctttg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aagggcatTAAATGCTAATGGTGTTGAtattatgt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taaccataATAAATGTGTGGTAAATGGcgcatcga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cttgctttaATTAATTACACTAATGCTTcttccctt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aaattgatCAAACATACGTATTATCTTgctttaat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atcagcaaTATACCCATTAAGGAGTATataaaggt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agatactgACTAACTCTAAAGTGGTATtttacatg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attttacaTGCACTTACAATTGATTAAagacaaca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gacaacatTCACAGTGTGGTTATTTGTtacacatag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tttactatCCAACTTATCATAATACTGatatgtctg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ttatcgcgAGGGTTCACACATGTTATTtactatcc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gcaaaaatTTAAATAGGATTATCGCGAgggttcac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ctgaaaacAGTTCATACAAAACAGAACgtgactgt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gccaatatTCACTGTGAGGTATTTGCTaaagccgg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gttgtaccTATAAAGGAGCAGTGGAATagcgttcg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tactgttgTACCTATAAAGGAGCAGTGgaatagcg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NarL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cagactataCTGTTGTACCTATAAAGGAgcagtggaat</w:t>
            </w:r>
          </w:p>
        </w:tc>
      </w:tr>
    </w:tbl>
    <w:p>
      <w:pPr>
        <w:pStyle w:val="Normal"/>
        <w:rPr>
          <w:rFonts w:ascii="Arial" w:hAnsi="Arial" w:cs="Arial"/>
          <w:lang w:val="it-IT"/>
        </w:rPr>
      </w:pPr>
      <w:r>
        <w:rPr>
          <w:rFonts w:cs="Arial" w:ascii="Arial" w:hAnsi="Arial"/>
          <w:lang w:val="it-I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6T09:33:00Z</dcterms:created>
  <dc:creator>Emma</dc:creator>
  <dc:description/>
  <cp:keywords/>
  <dc:language>en-US</dc:language>
  <cp:lastModifiedBy> Simon Hubbard</cp:lastModifiedBy>
  <dcterms:modified xsi:type="dcterms:W3CDTF">2007-12-06T13:55:00Z</dcterms:modified>
  <cp:revision>6</cp:revision>
  <dc:subject/>
  <dc:title>Supplementary file S</dc:title>
</cp:coreProperties>
</file>